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ascii="Times New Roman" w:hAnsi="Times New Roman" w:eastAsia="黑体" w:cs="Times New Roman"/>
          <w:sz w:val="20"/>
          <w:szCs w:val="20"/>
          <w:lang w:val="en-US" w:eastAsia="zh-CN"/>
        </w:rPr>
      </w:pPr>
      <w:r>
        <w:rPr>
          <w:rFonts w:eastAsia="黑体" w:cs="Times New Roman" w:ascii="Times New Roman" w:hAnsi="Times New Roman"/>
          <w:sz w:val="20"/>
          <w:szCs w:val="20"/>
          <w:lang w:val="en-US" w:eastAsia="zh-CN"/>
        </w:rPr>
        <w:t>Table S1 The characteristics of included patients when ICU admission after PSM</w:t>
      </w:r>
    </w:p>
    <w:tbl>
      <w:tblPr>
        <w:tblW w:w="4950" w:type="pct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3032"/>
        <w:gridCol w:w="2696"/>
        <w:gridCol w:w="2695"/>
        <w:gridCol w:w="2696"/>
        <w:gridCol w:w="2699"/>
      </w:tblGrid>
      <w:tr>
        <w:trPr>
          <w:trHeight w:val="637" w:hRule="atLeast"/>
        </w:trPr>
        <w:tc>
          <w:tcPr>
            <w:tcW w:w="30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6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 patients (n=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2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O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atients (n=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6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O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atients (n=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6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  <w:r>
              <w:rPr>
                <w:rFonts w:eastAsia="宋体" w:cs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 (%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8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.5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.5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25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.5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5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5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7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75.80 (64.35, 94.43)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79.40 (65.27, 93.12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71.75 (61.30, 94.93)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al signs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</w:tr>
      <w:tr>
        <w:trPr>
          <w:trHeight w:val="288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_min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mmHg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7.00 (50.00, 65.00)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7.50 (50.75, 67.00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5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.00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50.0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, 63.0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perature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max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(</w:t>
            </w:r>
            <w:r>
              <w:rPr>
                <w:rStyle w:val="Font01"/>
                <w:rFonts w:eastAsia="宋体"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 w:bidi="ar"/>
              </w:rPr>
              <w:t>℃</w:t>
            </w:r>
            <w:r>
              <w:rPr>
                <w:rStyle w:val="Font11"/>
                <w:rFonts w:eastAsia="宋体" w:cs="Times New Roman" w:ascii="Times New Roman" w:hAnsi="Times New Roman"/>
                <w:b w:val="false"/>
                <w:bCs/>
                <w:color w:val="00000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37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83 (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37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7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, 38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66)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37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83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37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7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, 38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61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3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7.83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37.27, 38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70)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rtrate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max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(min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−1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1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.0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(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94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75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, 12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.0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4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.00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9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.00, 12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.0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8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0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97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0, 12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.0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SpO2_min,(%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92.00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9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.00, 9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.0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92.00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89.00, 9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.0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92.00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90.00, 9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.0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4"/>
                <w:szCs w:val="24"/>
                <w:lang w:val="en-US" w:eastAsia="zh-CN"/>
              </w:rPr>
              <w:t>Severity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core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</w:tr>
      <w:tr>
        <w:trPr>
          <w:trHeight w:val="288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FA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.00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3.00, 7.0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.00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3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.00, 7.0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5.00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3.00,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.0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PS II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3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.00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.00,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4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.0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30.00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.00, 39.0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3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.00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24.00, 4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.0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orbidity, n(%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, n(%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79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 (34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4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 (34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39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 (33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r disease, n (%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44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 (1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9.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 (17.2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4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.7)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PD, n(%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7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7.3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6.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8.6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gnant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cer, n(%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43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 (1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8.5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3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 (19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 (1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7.2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Cerebrovascular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disease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n(%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42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(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8.1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7.2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2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 (1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.0)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ypoimmunity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n(%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49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 (21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6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 (2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.4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3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9.8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boratory tests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</w:tr>
      <w:tr>
        <w:trPr>
          <w:trHeight w:val="288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cose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_max, 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mg/dl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0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.00, 18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.0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14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.00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.00, 18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75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6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0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121.25, 1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92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.0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N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_max,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mg/dL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.5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16.00, 39.0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.00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16.00, 3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5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.00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16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5, 4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.0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eatinine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max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(μmol/L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1.00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0.70, 1.6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1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0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0, 1.6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0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0, 1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oglobin_min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g/dL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8.55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7.8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0,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9.9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8.6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7.9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, 10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7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8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0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7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0, 9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75)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C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_max, 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K/uL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12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0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8.3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0, 17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92)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12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0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8.73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, 17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8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13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5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8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7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, 18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5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l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t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elet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_min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K/uL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18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0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12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0, 2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71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5)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79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.00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12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5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, 2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5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204.00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41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, 3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8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t_max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s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14.30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12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0, 1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6.35)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14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0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12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62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, 1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6.10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4.5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13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0, 17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)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t_max, 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s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8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4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)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5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4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4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)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atment measures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V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ent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ilation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1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47.8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)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54 (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46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.6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57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49.1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)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PICC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_line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39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 (1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6.8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)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8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 (1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5.5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2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 (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8.1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)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rterial_line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98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42.2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48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41.4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43.1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D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/>
              </w:rPr>
              <w:t>ialysis_line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6.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6.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7 (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6.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/>
              </w:rPr>
              <w:t>rach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eotomy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7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4.6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4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.7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33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8.4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atheter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4 (2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3.3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9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 (2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.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5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 (2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.6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CVC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60 (25.9)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5 (21.6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35 (30.2)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G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astric_tube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37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9.1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7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 (6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0.3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67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 (5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7.8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RRT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6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6.9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6.0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9 (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7.8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Chemotherapy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8 (3.4)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 (4.3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3 (2.6)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Bronchoscopy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7 (7.3)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8 (6.9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9 (7.8)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4"/>
                <w:szCs w:val="32"/>
                <w:lang w:val="en-US" w:eastAsia="zh-CN"/>
              </w:rPr>
              <w:t>Antimicrobial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30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halosporins, n(%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73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31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.5)</w:t>
            </w:r>
          </w:p>
        </w:tc>
        <w:tc>
          <w:tcPr>
            <w:tcW w:w="26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35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30.2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38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32.8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0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bapenems, n(%)</w:t>
            </w:r>
          </w:p>
        </w:tc>
        <w:tc>
          <w:tcPr>
            <w:tcW w:w="2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 (3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.9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26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.3)</w:t>
            </w:r>
          </w:p>
        </w:tc>
        <w:tc>
          <w:tcPr>
            <w:tcW w:w="2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4 (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3.4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26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</w:t>
            </w: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ategorical data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were</w:t>
      </w:r>
      <w:r>
        <w:rPr>
          <w:rFonts w:cs="Times New Roman" w:ascii="Times New Roman" w:hAnsi="Times New Roman"/>
          <w:sz w:val="20"/>
          <w:szCs w:val="20"/>
        </w:rPr>
        <w:t xml:space="preserve"> presented as frequency (percentage)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, parametric continuous data were presented as median (interquartile ranges), whereas non-parametric continuous data were presented as median (interquartile ranges)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; </w:t>
      </w:r>
      <w:r>
        <w:rPr>
          <w:rFonts w:cs="Times New Roman" w:ascii="Times New Roman" w:hAnsi="Times New Roman"/>
          <w:i w:val="false"/>
          <w:color w:val="000000"/>
          <w:kern w:val="0"/>
          <w:sz w:val="20"/>
          <w:szCs w:val="20"/>
          <w:u w:val="none"/>
          <w:lang w:val="en-US" w:eastAsia="zh-CN" w:bidi="ar"/>
        </w:rPr>
        <w:t>COPD Chronic obstructive pulmonary disease, CVC Central venous c</w:t>
      </w:r>
      <w:r>
        <w:rPr>
          <w:rFonts w:eastAsia="宋体" w:cs="Times New Roman" w:ascii="Times New Roman" w:hAnsi="Times New Roman"/>
          <w:i w:val="false"/>
          <w:color w:val="000000"/>
          <w:sz w:val="21"/>
          <w:szCs w:val="21"/>
          <w:u w:val="none"/>
        </w:rPr>
        <w:t>atheter</w:t>
      </w:r>
      <w:r>
        <w:rPr>
          <w:rFonts w:cs="Times New Roman" w:ascii="Times New Roman" w:hAnsi="Times New Roman"/>
          <w:i w:val="false"/>
          <w:color w:val="000000"/>
          <w:sz w:val="21"/>
          <w:szCs w:val="21"/>
          <w:u w:val="none"/>
          <w:lang w:val="en-US" w:eastAsia="zh-CN"/>
        </w:rPr>
        <w:t>;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 w:eastAsia="zh-CN"/>
        </w:rPr>
        <w:t>a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Vital signs were calculated during the first 24 h since ICU admission of each included patients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 w:eastAsia="zh-CN"/>
        </w:rPr>
        <w:t>b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The laboratory tests recorded the worest value during the first 24 h since ICU admission of each included patient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basedOn w:val="Style14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9T02:19:00Z</dcterms:created>
  <dc:creator>陆宗庆</dc:creator>
  <dc:description/>
  <dc:language>en-US</dc:language>
  <cp:lastModifiedBy>知鱼</cp:lastModifiedBy>
  <dcterms:modified xsi:type="dcterms:W3CDTF">2022-01-11T11:17:2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C09FAF520464287879CCE201A334B8A</vt:lpwstr>
  </property>
  <property fmtid="{D5CDD505-2E9C-101B-9397-08002B2CF9AE}" pid="3" name="KSOProductBuildVer">
    <vt:lpwstr>2052-11.1.0.11194</vt:lpwstr>
  </property>
</Properties>
</file>